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406DC" w14:textId="5C05BB2A" w:rsidR="008F2031" w:rsidRPr="008E1FBB" w:rsidRDefault="003847D3" w:rsidP="003847D3">
      <w:pPr>
        <w:rPr>
          <w:rFonts w:ascii="Times New Roman" w:hAnsi="Times New Roman" w:cs="Times New Roman"/>
          <w:sz w:val="22"/>
        </w:rPr>
      </w:pPr>
      <w:r w:rsidRPr="008E1FBB">
        <w:rPr>
          <w:rFonts w:ascii="Times New Roman" w:hAnsi="Times New Roman" w:cs="Times New Roman"/>
          <w:sz w:val="22"/>
        </w:rPr>
        <w:t>Appendix 1 Number of new</w:t>
      </w:r>
      <w:r w:rsidR="0069661F">
        <w:rPr>
          <w:rFonts w:ascii="Times New Roman" w:hAnsi="Times New Roman" w:cs="Times New Roman"/>
          <w:sz w:val="22"/>
        </w:rPr>
        <w:t>ly</w:t>
      </w:r>
      <w:r w:rsidRPr="008E1FBB">
        <w:rPr>
          <w:rFonts w:ascii="Times New Roman" w:hAnsi="Times New Roman" w:cs="Times New Roman"/>
          <w:sz w:val="22"/>
        </w:rPr>
        <w:t xml:space="preserve"> confirmed </w:t>
      </w:r>
      <w:r w:rsidR="006674A2" w:rsidRPr="008E1FBB">
        <w:rPr>
          <w:rFonts w:ascii="Times New Roman" w:hAnsi="Times New Roman" w:cs="Times New Roman"/>
          <w:sz w:val="22"/>
        </w:rPr>
        <w:t xml:space="preserve">COVID-19 </w:t>
      </w:r>
      <w:r w:rsidRPr="008E1FBB">
        <w:rPr>
          <w:rFonts w:ascii="Times New Roman" w:hAnsi="Times New Roman" w:cs="Times New Roman"/>
          <w:sz w:val="22"/>
        </w:rPr>
        <w:t>cases from 20-Feb to 30-June-2020 in Shenzhen and Chi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275"/>
        <w:gridCol w:w="1276"/>
        <w:gridCol w:w="1276"/>
        <w:gridCol w:w="1276"/>
      </w:tblGrid>
      <w:tr w:rsidR="003847D3" w:rsidRPr="008E1FBB" w14:paraId="7F915039" w14:textId="77777777" w:rsidTr="008E1FBB">
        <w:trPr>
          <w:trHeight w:val="290"/>
        </w:trPr>
        <w:tc>
          <w:tcPr>
            <w:tcW w:w="1413" w:type="dxa"/>
            <w:vMerge w:val="restart"/>
            <w:noWrap/>
          </w:tcPr>
          <w:p w14:paraId="790F3CAA" w14:textId="77777777" w:rsidR="003847D3" w:rsidRPr="008E1FBB" w:rsidRDefault="003847D3" w:rsidP="005D31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Date</w:t>
            </w:r>
          </w:p>
          <w:p w14:paraId="58974715" w14:textId="77777777" w:rsidR="003847D3" w:rsidRPr="008E1FBB" w:rsidRDefault="003847D3" w:rsidP="005D31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(2020)</w:t>
            </w:r>
          </w:p>
        </w:tc>
        <w:tc>
          <w:tcPr>
            <w:tcW w:w="3685" w:type="dxa"/>
            <w:gridSpan w:val="3"/>
            <w:noWrap/>
          </w:tcPr>
          <w:p w14:paraId="3E8EDE40" w14:textId="77777777" w:rsidR="003847D3" w:rsidRPr="008E1FBB" w:rsidRDefault="003847D3" w:rsidP="005D31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Shenzhen</w:t>
            </w:r>
          </w:p>
        </w:tc>
        <w:tc>
          <w:tcPr>
            <w:tcW w:w="3828" w:type="dxa"/>
            <w:gridSpan w:val="3"/>
          </w:tcPr>
          <w:p w14:paraId="09F10D21" w14:textId="77777777" w:rsidR="003847D3" w:rsidRPr="008E1FBB" w:rsidRDefault="003847D3" w:rsidP="005D31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China</w:t>
            </w:r>
          </w:p>
        </w:tc>
      </w:tr>
      <w:tr w:rsidR="003847D3" w:rsidRPr="008E1FBB" w14:paraId="7B9807AC" w14:textId="77777777" w:rsidTr="008E1FBB">
        <w:trPr>
          <w:trHeight w:val="290"/>
        </w:trPr>
        <w:tc>
          <w:tcPr>
            <w:tcW w:w="1413" w:type="dxa"/>
            <w:vMerge/>
            <w:noWrap/>
            <w:hideMark/>
          </w:tcPr>
          <w:p w14:paraId="04BFA57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73BFC1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Local cases</w:t>
            </w:r>
          </w:p>
        </w:tc>
        <w:tc>
          <w:tcPr>
            <w:tcW w:w="1276" w:type="dxa"/>
            <w:noWrap/>
            <w:hideMark/>
          </w:tcPr>
          <w:p w14:paraId="6342856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Imported cases</w:t>
            </w:r>
          </w:p>
        </w:tc>
        <w:tc>
          <w:tcPr>
            <w:tcW w:w="1275" w:type="dxa"/>
            <w:noWrap/>
            <w:hideMark/>
          </w:tcPr>
          <w:p w14:paraId="0A0476B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276" w:type="dxa"/>
          </w:tcPr>
          <w:p w14:paraId="684C24F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Local cases</w:t>
            </w:r>
          </w:p>
        </w:tc>
        <w:tc>
          <w:tcPr>
            <w:tcW w:w="1276" w:type="dxa"/>
          </w:tcPr>
          <w:p w14:paraId="4C32548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Imported cases</w:t>
            </w:r>
          </w:p>
        </w:tc>
        <w:tc>
          <w:tcPr>
            <w:tcW w:w="1276" w:type="dxa"/>
          </w:tcPr>
          <w:p w14:paraId="41E14EC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3847D3" w:rsidRPr="008E1FBB" w14:paraId="512018B7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26B5A7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-Feb</w:t>
            </w:r>
          </w:p>
        </w:tc>
        <w:tc>
          <w:tcPr>
            <w:tcW w:w="1134" w:type="dxa"/>
            <w:noWrap/>
            <w:hideMark/>
          </w:tcPr>
          <w:p w14:paraId="3B79EF7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FE5054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007FBC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D523D8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89</w:t>
            </w:r>
          </w:p>
        </w:tc>
        <w:tc>
          <w:tcPr>
            <w:tcW w:w="1276" w:type="dxa"/>
          </w:tcPr>
          <w:p w14:paraId="0710690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B98D49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89</w:t>
            </w:r>
          </w:p>
        </w:tc>
      </w:tr>
      <w:tr w:rsidR="003847D3" w:rsidRPr="008E1FBB" w14:paraId="7260EF8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761145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-Feb</w:t>
            </w:r>
          </w:p>
        </w:tc>
        <w:tc>
          <w:tcPr>
            <w:tcW w:w="1134" w:type="dxa"/>
            <w:noWrap/>
            <w:hideMark/>
          </w:tcPr>
          <w:p w14:paraId="42567B7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ACA611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0FC5ED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CCE442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7</w:t>
            </w:r>
          </w:p>
        </w:tc>
        <w:tc>
          <w:tcPr>
            <w:tcW w:w="1276" w:type="dxa"/>
          </w:tcPr>
          <w:p w14:paraId="5018756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55D2BA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7</w:t>
            </w:r>
          </w:p>
        </w:tc>
      </w:tr>
      <w:tr w:rsidR="003847D3" w:rsidRPr="008E1FBB" w14:paraId="1C19611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BD1CE8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2-Feb</w:t>
            </w:r>
          </w:p>
        </w:tc>
        <w:tc>
          <w:tcPr>
            <w:tcW w:w="1134" w:type="dxa"/>
            <w:noWrap/>
            <w:hideMark/>
          </w:tcPr>
          <w:p w14:paraId="0AEE069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87E882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939D85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B2E81B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48</w:t>
            </w:r>
          </w:p>
        </w:tc>
        <w:tc>
          <w:tcPr>
            <w:tcW w:w="1276" w:type="dxa"/>
          </w:tcPr>
          <w:p w14:paraId="62321A3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724DC0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48</w:t>
            </w:r>
          </w:p>
        </w:tc>
      </w:tr>
      <w:tr w:rsidR="003847D3" w:rsidRPr="008E1FBB" w14:paraId="5DBC598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4AE8ED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3-Feb</w:t>
            </w:r>
          </w:p>
        </w:tc>
        <w:tc>
          <w:tcPr>
            <w:tcW w:w="1134" w:type="dxa"/>
            <w:noWrap/>
            <w:hideMark/>
          </w:tcPr>
          <w:p w14:paraId="07A9AB2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31734E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C5678C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C64873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1276" w:type="dxa"/>
          </w:tcPr>
          <w:p w14:paraId="57A34A6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E6B197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09</w:t>
            </w:r>
          </w:p>
        </w:tc>
      </w:tr>
      <w:tr w:rsidR="003847D3" w:rsidRPr="008E1FBB" w14:paraId="2B71AF1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DC3301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-Feb</w:t>
            </w:r>
          </w:p>
        </w:tc>
        <w:tc>
          <w:tcPr>
            <w:tcW w:w="1134" w:type="dxa"/>
            <w:noWrap/>
            <w:hideMark/>
          </w:tcPr>
          <w:p w14:paraId="6419987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4FB9F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42750A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34F0CB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08</w:t>
            </w:r>
          </w:p>
        </w:tc>
        <w:tc>
          <w:tcPr>
            <w:tcW w:w="1276" w:type="dxa"/>
          </w:tcPr>
          <w:p w14:paraId="3AA7725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4DB484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08</w:t>
            </w:r>
          </w:p>
        </w:tc>
      </w:tr>
      <w:tr w:rsidR="003847D3" w:rsidRPr="008E1FBB" w14:paraId="333E9D6C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3575F5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-Feb</w:t>
            </w:r>
          </w:p>
        </w:tc>
        <w:tc>
          <w:tcPr>
            <w:tcW w:w="1134" w:type="dxa"/>
            <w:noWrap/>
            <w:hideMark/>
          </w:tcPr>
          <w:p w14:paraId="09F0B5B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277062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B34624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3AC3D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276" w:type="dxa"/>
          </w:tcPr>
          <w:p w14:paraId="01C5F80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2C9D00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06</w:t>
            </w:r>
          </w:p>
        </w:tc>
      </w:tr>
      <w:tr w:rsidR="003847D3" w:rsidRPr="008E1FBB" w14:paraId="7B23F41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42A12E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6-Feb</w:t>
            </w:r>
          </w:p>
        </w:tc>
        <w:tc>
          <w:tcPr>
            <w:tcW w:w="1134" w:type="dxa"/>
            <w:noWrap/>
            <w:hideMark/>
          </w:tcPr>
          <w:p w14:paraId="5D23D32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26851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70EE03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0BBF64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33</w:t>
            </w:r>
          </w:p>
        </w:tc>
        <w:tc>
          <w:tcPr>
            <w:tcW w:w="1276" w:type="dxa"/>
          </w:tcPr>
          <w:p w14:paraId="55E3849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4617DC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33</w:t>
            </w:r>
          </w:p>
        </w:tc>
      </w:tr>
      <w:tr w:rsidR="003847D3" w:rsidRPr="008E1FBB" w14:paraId="3D14939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D590A2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7-Feb</w:t>
            </w:r>
          </w:p>
        </w:tc>
        <w:tc>
          <w:tcPr>
            <w:tcW w:w="1134" w:type="dxa"/>
            <w:noWrap/>
            <w:hideMark/>
          </w:tcPr>
          <w:p w14:paraId="4BE7395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08F507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50DBB5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AD9E77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27</w:t>
            </w:r>
          </w:p>
        </w:tc>
        <w:tc>
          <w:tcPr>
            <w:tcW w:w="1276" w:type="dxa"/>
          </w:tcPr>
          <w:p w14:paraId="24913E7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316645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27</w:t>
            </w:r>
          </w:p>
        </w:tc>
      </w:tr>
      <w:tr w:rsidR="003847D3" w:rsidRPr="008E1FBB" w14:paraId="54939B5F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96F831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8-Feb</w:t>
            </w:r>
          </w:p>
        </w:tc>
        <w:tc>
          <w:tcPr>
            <w:tcW w:w="1134" w:type="dxa"/>
            <w:noWrap/>
            <w:hideMark/>
          </w:tcPr>
          <w:p w14:paraId="2604E4C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4C9241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37B88D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53D4FD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27</w:t>
            </w:r>
          </w:p>
        </w:tc>
        <w:tc>
          <w:tcPr>
            <w:tcW w:w="1276" w:type="dxa"/>
          </w:tcPr>
          <w:p w14:paraId="5C2C934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51A7F5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27</w:t>
            </w:r>
          </w:p>
        </w:tc>
      </w:tr>
      <w:tr w:rsidR="003847D3" w:rsidRPr="008E1FBB" w14:paraId="66CF07D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DBC6DE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9-Feb</w:t>
            </w:r>
          </w:p>
        </w:tc>
        <w:tc>
          <w:tcPr>
            <w:tcW w:w="1134" w:type="dxa"/>
            <w:noWrap/>
            <w:hideMark/>
          </w:tcPr>
          <w:p w14:paraId="00D0B0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114BA1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3333D7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FCA36B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73</w:t>
            </w:r>
          </w:p>
        </w:tc>
        <w:tc>
          <w:tcPr>
            <w:tcW w:w="1276" w:type="dxa"/>
          </w:tcPr>
          <w:p w14:paraId="5BA1790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CACA8A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73</w:t>
            </w:r>
          </w:p>
        </w:tc>
      </w:tr>
      <w:tr w:rsidR="003847D3" w:rsidRPr="008E1FBB" w14:paraId="0539E5A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F6C1ED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-Mar</w:t>
            </w:r>
          </w:p>
        </w:tc>
        <w:tc>
          <w:tcPr>
            <w:tcW w:w="1134" w:type="dxa"/>
            <w:noWrap/>
            <w:hideMark/>
          </w:tcPr>
          <w:p w14:paraId="61E7FB3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B9E4AE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2AC171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EFDEC4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276" w:type="dxa"/>
          </w:tcPr>
          <w:p w14:paraId="2E5D1D8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541B7E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2</w:t>
            </w:r>
          </w:p>
        </w:tc>
      </w:tr>
      <w:tr w:rsidR="003847D3" w:rsidRPr="008E1FBB" w14:paraId="3CD8FBB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92CEAE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-Mar</w:t>
            </w:r>
          </w:p>
        </w:tc>
        <w:tc>
          <w:tcPr>
            <w:tcW w:w="1134" w:type="dxa"/>
            <w:noWrap/>
            <w:hideMark/>
          </w:tcPr>
          <w:p w14:paraId="6B3B62B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473AC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7A5FF8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648390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276" w:type="dxa"/>
          </w:tcPr>
          <w:p w14:paraId="3BC0A5B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8A27E6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5</w:t>
            </w:r>
          </w:p>
        </w:tc>
      </w:tr>
      <w:tr w:rsidR="003847D3" w:rsidRPr="008E1FBB" w14:paraId="6C6B098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B3E107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-Mar</w:t>
            </w:r>
          </w:p>
        </w:tc>
        <w:tc>
          <w:tcPr>
            <w:tcW w:w="1134" w:type="dxa"/>
            <w:noWrap/>
            <w:hideMark/>
          </w:tcPr>
          <w:p w14:paraId="470BB0A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683D7E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AFE4A0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869CBB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276" w:type="dxa"/>
          </w:tcPr>
          <w:p w14:paraId="0DB95D5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B3F74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9</w:t>
            </w:r>
          </w:p>
        </w:tc>
      </w:tr>
      <w:tr w:rsidR="003847D3" w:rsidRPr="008E1FBB" w14:paraId="13BD2EC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159583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-Mar</w:t>
            </w:r>
          </w:p>
        </w:tc>
        <w:tc>
          <w:tcPr>
            <w:tcW w:w="1134" w:type="dxa"/>
            <w:noWrap/>
            <w:hideMark/>
          </w:tcPr>
          <w:p w14:paraId="3B9AC7B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BEBBF9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E22127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C2A6C4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276" w:type="dxa"/>
          </w:tcPr>
          <w:p w14:paraId="62893A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459C2E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9</w:t>
            </w:r>
          </w:p>
        </w:tc>
      </w:tr>
      <w:tr w:rsidR="003847D3" w:rsidRPr="008E1FBB" w14:paraId="4480E8DC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BB8E8E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-Mar</w:t>
            </w:r>
          </w:p>
        </w:tc>
        <w:tc>
          <w:tcPr>
            <w:tcW w:w="1134" w:type="dxa"/>
            <w:noWrap/>
            <w:hideMark/>
          </w:tcPr>
          <w:p w14:paraId="5FCCBB5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C3CD4D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4BF530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AE1934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276" w:type="dxa"/>
          </w:tcPr>
          <w:p w14:paraId="4ADBF32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76" w:type="dxa"/>
          </w:tcPr>
          <w:p w14:paraId="730C936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3</w:t>
            </w:r>
          </w:p>
        </w:tc>
      </w:tr>
      <w:tr w:rsidR="003847D3" w:rsidRPr="008E1FBB" w14:paraId="5902F76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0720A2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-Mar</w:t>
            </w:r>
          </w:p>
        </w:tc>
        <w:tc>
          <w:tcPr>
            <w:tcW w:w="1134" w:type="dxa"/>
            <w:noWrap/>
            <w:hideMark/>
          </w:tcPr>
          <w:p w14:paraId="51FD3A6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AB6B4B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E3FEA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0509CF2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76" w:type="dxa"/>
          </w:tcPr>
          <w:p w14:paraId="645CA5F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76" w:type="dxa"/>
          </w:tcPr>
          <w:p w14:paraId="5158DC2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3847D3" w:rsidRPr="008E1FBB" w14:paraId="5A426FB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1D9CA1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-Mar</w:t>
            </w:r>
          </w:p>
        </w:tc>
        <w:tc>
          <w:tcPr>
            <w:tcW w:w="1134" w:type="dxa"/>
            <w:noWrap/>
            <w:hideMark/>
          </w:tcPr>
          <w:p w14:paraId="7B2B8E0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0F3A38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DD5C3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CBE601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76" w:type="dxa"/>
          </w:tcPr>
          <w:p w14:paraId="2E79F89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1842EB1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3847D3" w:rsidRPr="008E1FBB" w14:paraId="4C02269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1C53B9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-Mar</w:t>
            </w:r>
          </w:p>
        </w:tc>
        <w:tc>
          <w:tcPr>
            <w:tcW w:w="1134" w:type="dxa"/>
            <w:noWrap/>
            <w:hideMark/>
          </w:tcPr>
          <w:p w14:paraId="468CD85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454676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510E16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3A3B1E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76" w:type="dxa"/>
          </w:tcPr>
          <w:p w14:paraId="39EC354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76" w:type="dxa"/>
          </w:tcPr>
          <w:p w14:paraId="35C46FC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3847D3" w:rsidRPr="008E1FBB" w14:paraId="219955A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98EAF1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-Mar</w:t>
            </w:r>
          </w:p>
        </w:tc>
        <w:tc>
          <w:tcPr>
            <w:tcW w:w="1134" w:type="dxa"/>
            <w:noWrap/>
            <w:hideMark/>
          </w:tcPr>
          <w:p w14:paraId="41DFEF7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F216C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060776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FD1A3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76" w:type="dxa"/>
          </w:tcPr>
          <w:p w14:paraId="487D33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063104F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3847D3" w:rsidRPr="008E1FBB" w14:paraId="70FAFD81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2777E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-Mar</w:t>
            </w:r>
          </w:p>
        </w:tc>
        <w:tc>
          <w:tcPr>
            <w:tcW w:w="1134" w:type="dxa"/>
            <w:noWrap/>
            <w:hideMark/>
          </w:tcPr>
          <w:p w14:paraId="0D491D0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EA534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088BEA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907D96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76" w:type="dxa"/>
          </w:tcPr>
          <w:p w14:paraId="3D2CF7A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14:paraId="0124847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3847D3" w:rsidRPr="008E1FBB" w14:paraId="381450AA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7DC3F1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-Mar</w:t>
            </w:r>
          </w:p>
        </w:tc>
        <w:tc>
          <w:tcPr>
            <w:tcW w:w="1134" w:type="dxa"/>
            <w:noWrap/>
            <w:hideMark/>
          </w:tcPr>
          <w:p w14:paraId="076E2D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8DA2BA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4C939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46BC28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</w:tcPr>
          <w:p w14:paraId="3B5DF5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1EA4EC9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3847D3" w:rsidRPr="008E1FBB" w14:paraId="49C4D5F1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E67695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-Mar</w:t>
            </w:r>
          </w:p>
        </w:tc>
        <w:tc>
          <w:tcPr>
            <w:tcW w:w="1134" w:type="dxa"/>
            <w:noWrap/>
            <w:hideMark/>
          </w:tcPr>
          <w:p w14:paraId="60420C4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DE8E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513B51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0165EE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2543F5A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3B33B57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847D3" w:rsidRPr="008E1FBB" w14:paraId="4B94F99C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F505E3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-Mar</w:t>
            </w:r>
          </w:p>
        </w:tc>
        <w:tc>
          <w:tcPr>
            <w:tcW w:w="1134" w:type="dxa"/>
            <w:noWrap/>
            <w:hideMark/>
          </w:tcPr>
          <w:p w14:paraId="693BFBE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3C0AD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379855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7FE531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62C79C4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1EC3761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3847D3" w:rsidRPr="008E1FBB" w14:paraId="0FFB6511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D38BF8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-Mar</w:t>
            </w:r>
          </w:p>
        </w:tc>
        <w:tc>
          <w:tcPr>
            <w:tcW w:w="1134" w:type="dxa"/>
            <w:noWrap/>
            <w:hideMark/>
          </w:tcPr>
          <w:p w14:paraId="75192A9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183965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02B0C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E90367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D86FD2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76" w:type="dxa"/>
          </w:tcPr>
          <w:p w14:paraId="1EAA8D4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3847D3" w:rsidRPr="008E1FBB" w14:paraId="2DEEE98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A61097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5-Mar</w:t>
            </w:r>
          </w:p>
        </w:tc>
        <w:tc>
          <w:tcPr>
            <w:tcW w:w="1134" w:type="dxa"/>
            <w:noWrap/>
            <w:hideMark/>
          </w:tcPr>
          <w:p w14:paraId="37B47D8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40B4C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76519F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6CA26F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2E8FE5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76" w:type="dxa"/>
          </w:tcPr>
          <w:p w14:paraId="6169ABC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847D3" w:rsidRPr="008E1FBB" w14:paraId="556D639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1818E6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-Mar</w:t>
            </w:r>
          </w:p>
        </w:tc>
        <w:tc>
          <w:tcPr>
            <w:tcW w:w="1134" w:type="dxa"/>
            <w:noWrap/>
            <w:hideMark/>
          </w:tcPr>
          <w:p w14:paraId="2241AFC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D0170B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B4EB76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5DF0C3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78E36D7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76" w:type="dxa"/>
          </w:tcPr>
          <w:p w14:paraId="47EC75B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3847D3" w:rsidRPr="008E1FBB" w14:paraId="31681D7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09398A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-Mar</w:t>
            </w:r>
          </w:p>
        </w:tc>
        <w:tc>
          <w:tcPr>
            <w:tcW w:w="1134" w:type="dxa"/>
            <w:noWrap/>
            <w:hideMark/>
          </w:tcPr>
          <w:p w14:paraId="19556E2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D70B72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82FF25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1271E2D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617C15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76" w:type="dxa"/>
          </w:tcPr>
          <w:p w14:paraId="48604C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3847D3" w:rsidRPr="008E1FBB" w14:paraId="206A8DA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23F56C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8-Mar</w:t>
            </w:r>
          </w:p>
        </w:tc>
        <w:tc>
          <w:tcPr>
            <w:tcW w:w="1134" w:type="dxa"/>
            <w:noWrap/>
            <w:hideMark/>
          </w:tcPr>
          <w:p w14:paraId="52F1673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210742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C45EE1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41CBB8F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F8439B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76" w:type="dxa"/>
          </w:tcPr>
          <w:p w14:paraId="4EA80F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3847D3" w:rsidRPr="008E1FBB" w14:paraId="3983A88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2C87D2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-Mar</w:t>
            </w:r>
          </w:p>
        </w:tc>
        <w:tc>
          <w:tcPr>
            <w:tcW w:w="1134" w:type="dxa"/>
            <w:noWrap/>
            <w:hideMark/>
          </w:tcPr>
          <w:p w14:paraId="50754FC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F834C2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B0C73F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17C9ACB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EF498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276" w:type="dxa"/>
          </w:tcPr>
          <w:p w14:paraId="788FA39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3847D3" w:rsidRPr="008E1FBB" w14:paraId="79E8DB6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AE61B3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-Mar</w:t>
            </w:r>
          </w:p>
        </w:tc>
        <w:tc>
          <w:tcPr>
            <w:tcW w:w="1134" w:type="dxa"/>
            <w:noWrap/>
            <w:hideMark/>
          </w:tcPr>
          <w:p w14:paraId="38ADE4D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230F5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B3CAC3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1A723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40CC9B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76" w:type="dxa"/>
          </w:tcPr>
          <w:p w14:paraId="49A27ED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3847D3" w:rsidRPr="008E1FBB" w14:paraId="19E8514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5356AA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-Mar</w:t>
            </w:r>
          </w:p>
        </w:tc>
        <w:tc>
          <w:tcPr>
            <w:tcW w:w="1134" w:type="dxa"/>
            <w:noWrap/>
            <w:hideMark/>
          </w:tcPr>
          <w:p w14:paraId="1D48CAD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9AECB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E788C1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61A407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CC5962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276" w:type="dxa"/>
          </w:tcPr>
          <w:p w14:paraId="731F7C1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3847D3" w:rsidRPr="008E1FBB" w14:paraId="7AC43AD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083D3D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2-Mar</w:t>
            </w:r>
          </w:p>
        </w:tc>
        <w:tc>
          <w:tcPr>
            <w:tcW w:w="1134" w:type="dxa"/>
            <w:noWrap/>
            <w:hideMark/>
          </w:tcPr>
          <w:p w14:paraId="5C61880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4AD9BD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33F633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1CEEB7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A2CC31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276" w:type="dxa"/>
          </w:tcPr>
          <w:p w14:paraId="424561C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3847D3" w:rsidRPr="008E1FBB" w14:paraId="1758250F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5127BD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lastRenderedPageBreak/>
              <w:t>23-Mar</w:t>
            </w:r>
          </w:p>
        </w:tc>
        <w:tc>
          <w:tcPr>
            <w:tcW w:w="1134" w:type="dxa"/>
            <w:noWrap/>
            <w:hideMark/>
          </w:tcPr>
          <w:p w14:paraId="412594E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CDA1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0BE7D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6D4D91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0E99854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276" w:type="dxa"/>
          </w:tcPr>
          <w:p w14:paraId="329BA00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8</w:t>
            </w:r>
          </w:p>
        </w:tc>
      </w:tr>
      <w:tr w:rsidR="003847D3" w:rsidRPr="008E1FBB" w14:paraId="2D2F98A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B92807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-Mar</w:t>
            </w:r>
          </w:p>
        </w:tc>
        <w:tc>
          <w:tcPr>
            <w:tcW w:w="1134" w:type="dxa"/>
            <w:noWrap/>
            <w:hideMark/>
          </w:tcPr>
          <w:p w14:paraId="2E577B7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D29934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F04B47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28CC5D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D8EF6B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276" w:type="dxa"/>
          </w:tcPr>
          <w:p w14:paraId="409B9F0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7</w:t>
            </w:r>
          </w:p>
        </w:tc>
      </w:tr>
      <w:tr w:rsidR="003847D3" w:rsidRPr="008E1FBB" w14:paraId="40BE8AF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5FFBD0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-Mar</w:t>
            </w:r>
          </w:p>
        </w:tc>
        <w:tc>
          <w:tcPr>
            <w:tcW w:w="1134" w:type="dxa"/>
            <w:noWrap/>
            <w:hideMark/>
          </w:tcPr>
          <w:p w14:paraId="0F0342C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B26B87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77EBE8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0461694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811009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276" w:type="dxa"/>
          </w:tcPr>
          <w:p w14:paraId="2F50905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7</w:t>
            </w:r>
          </w:p>
        </w:tc>
      </w:tr>
      <w:tr w:rsidR="003847D3" w:rsidRPr="008E1FBB" w14:paraId="7CD8132F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8E5D70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6-Mar</w:t>
            </w:r>
          </w:p>
        </w:tc>
        <w:tc>
          <w:tcPr>
            <w:tcW w:w="1134" w:type="dxa"/>
            <w:noWrap/>
            <w:hideMark/>
          </w:tcPr>
          <w:p w14:paraId="54773BA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D3939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765CBC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746905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91C42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76" w:type="dxa"/>
          </w:tcPr>
          <w:p w14:paraId="3C35F3D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  <w:tr w:rsidR="003847D3" w:rsidRPr="008E1FBB" w14:paraId="1BD23F3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864E5F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7-Mar</w:t>
            </w:r>
          </w:p>
        </w:tc>
        <w:tc>
          <w:tcPr>
            <w:tcW w:w="1134" w:type="dxa"/>
            <w:noWrap/>
            <w:hideMark/>
          </w:tcPr>
          <w:p w14:paraId="21D7F4C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D53B6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35577A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70DB036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D1F3F5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76" w:type="dxa"/>
          </w:tcPr>
          <w:p w14:paraId="52CCF4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3847D3" w:rsidRPr="008E1FBB" w14:paraId="54C57731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BCF588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8-Mar</w:t>
            </w:r>
          </w:p>
        </w:tc>
        <w:tc>
          <w:tcPr>
            <w:tcW w:w="1134" w:type="dxa"/>
            <w:noWrap/>
            <w:hideMark/>
          </w:tcPr>
          <w:p w14:paraId="0C83F41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37969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8989A8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16C58E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49B4A1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276" w:type="dxa"/>
          </w:tcPr>
          <w:p w14:paraId="7475583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3847D3" w:rsidRPr="008E1FBB" w14:paraId="04E4BF2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67A648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9-Mar</w:t>
            </w:r>
          </w:p>
        </w:tc>
        <w:tc>
          <w:tcPr>
            <w:tcW w:w="1134" w:type="dxa"/>
            <w:noWrap/>
            <w:hideMark/>
          </w:tcPr>
          <w:p w14:paraId="10702F3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D0417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26BA4E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56A220B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4CEBEF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276" w:type="dxa"/>
          </w:tcPr>
          <w:p w14:paraId="2A7FD39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3847D3" w:rsidRPr="008E1FBB" w14:paraId="6E3B63D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686856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0-Mar</w:t>
            </w:r>
          </w:p>
        </w:tc>
        <w:tc>
          <w:tcPr>
            <w:tcW w:w="1134" w:type="dxa"/>
            <w:noWrap/>
            <w:hideMark/>
          </w:tcPr>
          <w:p w14:paraId="01B87D6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DAFF97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30124C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DED47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2E95FD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76" w:type="dxa"/>
          </w:tcPr>
          <w:p w14:paraId="7E0DB08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3847D3" w:rsidRPr="008E1FBB" w14:paraId="7AAD76D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772461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1-Mar</w:t>
            </w:r>
          </w:p>
        </w:tc>
        <w:tc>
          <w:tcPr>
            <w:tcW w:w="1134" w:type="dxa"/>
            <w:noWrap/>
            <w:hideMark/>
          </w:tcPr>
          <w:p w14:paraId="75F7942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5FAA39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B6367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F8B115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7524CA4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76" w:type="dxa"/>
          </w:tcPr>
          <w:p w14:paraId="1F72302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3847D3" w:rsidRPr="008E1FBB" w14:paraId="7EBD593A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BB61FC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-Apr</w:t>
            </w:r>
          </w:p>
        </w:tc>
        <w:tc>
          <w:tcPr>
            <w:tcW w:w="1134" w:type="dxa"/>
            <w:noWrap/>
            <w:hideMark/>
          </w:tcPr>
          <w:p w14:paraId="44EDFC5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8F5A65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2FB153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56904F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8F1585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76" w:type="dxa"/>
          </w:tcPr>
          <w:p w14:paraId="3DD7113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3847D3" w:rsidRPr="008E1FBB" w14:paraId="56D822E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11500E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-Apr</w:t>
            </w:r>
          </w:p>
        </w:tc>
        <w:tc>
          <w:tcPr>
            <w:tcW w:w="1134" w:type="dxa"/>
            <w:noWrap/>
            <w:hideMark/>
          </w:tcPr>
          <w:p w14:paraId="5DCF867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D673F9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CFEE64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9D4558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41E311D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276" w:type="dxa"/>
          </w:tcPr>
          <w:p w14:paraId="3F3106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1</w:t>
            </w:r>
          </w:p>
        </w:tc>
      </w:tr>
      <w:tr w:rsidR="003847D3" w:rsidRPr="008E1FBB" w14:paraId="45165FCF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CC0F98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-Apr</w:t>
            </w:r>
          </w:p>
        </w:tc>
        <w:tc>
          <w:tcPr>
            <w:tcW w:w="1134" w:type="dxa"/>
            <w:noWrap/>
            <w:hideMark/>
          </w:tcPr>
          <w:p w14:paraId="523072B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7AD16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64A74B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16C298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0D812D5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76" w:type="dxa"/>
          </w:tcPr>
          <w:p w14:paraId="2FB4C5D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3847D3" w:rsidRPr="008E1FBB" w14:paraId="1B53DDDC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666637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-Apr</w:t>
            </w:r>
          </w:p>
        </w:tc>
        <w:tc>
          <w:tcPr>
            <w:tcW w:w="1134" w:type="dxa"/>
            <w:noWrap/>
            <w:hideMark/>
          </w:tcPr>
          <w:p w14:paraId="210288D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48C4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7ACE9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F8C5AF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0689E76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76" w:type="dxa"/>
          </w:tcPr>
          <w:p w14:paraId="738047E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3847D3" w:rsidRPr="008E1FBB" w14:paraId="49ADA8C0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B73128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-Apr</w:t>
            </w:r>
          </w:p>
        </w:tc>
        <w:tc>
          <w:tcPr>
            <w:tcW w:w="1134" w:type="dxa"/>
            <w:noWrap/>
            <w:hideMark/>
          </w:tcPr>
          <w:p w14:paraId="089A4AB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232070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443A31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1D5124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462C2FE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276" w:type="dxa"/>
          </w:tcPr>
          <w:p w14:paraId="283664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3847D3" w:rsidRPr="008E1FBB" w14:paraId="4D1EFC9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62FB38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-Apr</w:t>
            </w:r>
          </w:p>
        </w:tc>
        <w:tc>
          <w:tcPr>
            <w:tcW w:w="1134" w:type="dxa"/>
            <w:noWrap/>
            <w:hideMark/>
          </w:tcPr>
          <w:p w14:paraId="0F0628F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A5E620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1E449C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DEFA5B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DB56DC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76" w:type="dxa"/>
          </w:tcPr>
          <w:p w14:paraId="6441D8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3847D3" w:rsidRPr="008E1FBB" w14:paraId="0912F38F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8CCD74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-Apr</w:t>
            </w:r>
          </w:p>
        </w:tc>
        <w:tc>
          <w:tcPr>
            <w:tcW w:w="1134" w:type="dxa"/>
            <w:noWrap/>
            <w:hideMark/>
          </w:tcPr>
          <w:p w14:paraId="256B1E3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97263D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46D1CB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78F3DB7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3E36700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276" w:type="dxa"/>
          </w:tcPr>
          <w:p w14:paraId="49742DE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3847D3" w:rsidRPr="008E1FBB" w14:paraId="1ACD5B5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7165E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-Apr</w:t>
            </w:r>
          </w:p>
        </w:tc>
        <w:tc>
          <w:tcPr>
            <w:tcW w:w="1134" w:type="dxa"/>
            <w:noWrap/>
            <w:hideMark/>
          </w:tcPr>
          <w:p w14:paraId="702A00D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66FC25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87ED23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453E06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70D38C8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276" w:type="dxa"/>
          </w:tcPr>
          <w:p w14:paraId="7EC3061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3847D3" w:rsidRPr="008E1FBB" w14:paraId="474EA61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335573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-Apr</w:t>
            </w:r>
          </w:p>
        </w:tc>
        <w:tc>
          <w:tcPr>
            <w:tcW w:w="1134" w:type="dxa"/>
            <w:noWrap/>
            <w:hideMark/>
          </w:tcPr>
          <w:p w14:paraId="405EDD0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25304E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5F0E3B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55BF73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44279A6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276" w:type="dxa"/>
          </w:tcPr>
          <w:p w14:paraId="3E5B155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2</w:t>
            </w:r>
          </w:p>
        </w:tc>
      </w:tr>
      <w:tr w:rsidR="003847D3" w:rsidRPr="008E1FBB" w14:paraId="1AC30B2A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F46810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-Apr</w:t>
            </w:r>
          </w:p>
        </w:tc>
        <w:tc>
          <w:tcPr>
            <w:tcW w:w="1134" w:type="dxa"/>
            <w:noWrap/>
            <w:hideMark/>
          </w:tcPr>
          <w:p w14:paraId="3ED06D4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FD8CD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6120A7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D27A38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74B99CB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276" w:type="dxa"/>
          </w:tcPr>
          <w:p w14:paraId="0FBE836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3847D3" w:rsidRPr="008E1FBB" w14:paraId="31E868B1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790057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-Apr</w:t>
            </w:r>
          </w:p>
        </w:tc>
        <w:tc>
          <w:tcPr>
            <w:tcW w:w="1134" w:type="dxa"/>
            <w:noWrap/>
            <w:hideMark/>
          </w:tcPr>
          <w:p w14:paraId="7B2DF9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DCF2C3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FE0552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C2FC03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2EECD79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276" w:type="dxa"/>
          </w:tcPr>
          <w:p w14:paraId="4F169F4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3847D3" w:rsidRPr="008E1FBB" w14:paraId="70C414F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C050D3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-Apr</w:t>
            </w:r>
          </w:p>
        </w:tc>
        <w:tc>
          <w:tcPr>
            <w:tcW w:w="1134" w:type="dxa"/>
            <w:noWrap/>
            <w:hideMark/>
          </w:tcPr>
          <w:p w14:paraId="28D9CD2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A1266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F4AAB8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EA28A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14:paraId="1CACBAE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276" w:type="dxa"/>
          </w:tcPr>
          <w:p w14:paraId="298BBC5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8</w:t>
            </w:r>
          </w:p>
        </w:tc>
      </w:tr>
      <w:tr w:rsidR="003847D3" w:rsidRPr="008E1FBB" w14:paraId="41F3F982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D6521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-Apr</w:t>
            </w:r>
          </w:p>
        </w:tc>
        <w:tc>
          <w:tcPr>
            <w:tcW w:w="1134" w:type="dxa"/>
            <w:noWrap/>
            <w:hideMark/>
          </w:tcPr>
          <w:p w14:paraId="1BC88F9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8391C6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20343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12474C5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544863F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276" w:type="dxa"/>
          </w:tcPr>
          <w:p w14:paraId="782F198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3847D3" w:rsidRPr="008E1FBB" w14:paraId="532C5E8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7B7CE9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-Apr</w:t>
            </w:r>
          </w:p>
        </w:tc>
        <w:tc>
          <w:tcPr>
            <w:tcW w:w="1134" w:type="dxa"/>
            <w:noWrap/>
            <w:hideMark/>
          </w:tcPr>
          <w:p w14:paraId="717C381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8092A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08742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00277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14:paraId="49B29B0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276" w:type="dxa"/>
          </w:tcPr>
          <w:p w14:paraId="63F1ED6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3847D3" w:rsidRPr="008E1FBB" w14:paraId="55B000A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8344FE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5-Apr</w:t>
            </w:r>
          </w:p>
        </w:tc>
        <w:tc>
          <w:tcPr>
            <w:tcW w:w="1134" w:type="dxa"/>
            <w:noWrap/>
            <w:hideMark/>
          </w:tcPr>
          <w:p w14:paraId="39E9C3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803D81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6862F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4DE8A6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76" w:type="dxa"/>
          </w:tcPr>
          <w:p w14:paraId="686FA95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76" w:type="dxa"/>
          </w:tcPr>
          <w:p w14:paraId="1EC0635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3847D3" w:rsidRPr="008E1FBB" w14:paraId="7AAA02F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C16172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-Apr</w:t>
            </w:r>
          </w:p>
        </w:tc>
        <w:tc>
          <w:tcPr>
            <w:tcW w:w="1134" w:type="dxa"/>
            <w:noWrap/>
            <w:hideMark/>
          </w:tcPr>
          <w:p w14:paraId="56822E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B4357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17691F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7CCA32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740CCC2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</w:tcPr>
          <w:p w14:paraId="2A00C59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3847D3" w:rsidRPr="008E1FBB" w14:paraId="56C7238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740528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-Apr</w:t>
            </w:r>
          </w:p>
        </w:tc>
        <w:tc>
          <w:tcPr>
            <w:tcW w:w="1134" w:type="dxa"/>
            <w:noWrap/>
            <w:hideMark/>
          </w:tcPr>
          <w:p w14:paraId="29AC24F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C1322F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5308A7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023D987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14:paraId="100E791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76" w:type="dxa"/>
          </w:tcPr>
          <w:p w14:paraId="1647AD1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3847D3" w:rsidRPr="008E1FBB" w14:paraId="15BB562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0AA5D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8-Apr</w:t>
            </w:r>
          </w:p>
        </w:tc>
        <w:tc>
          <w:tcPr>
            <w:tcW w:w="1134" w:type="dxa"/>
            <w:noWrap/>
            <w:hideMark/>
          </w:tcPr>
          <w:p w14:paraId="12D52D2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319C4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5449C8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1436510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02CFF6F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</w:tcPr>
          <w:p w14:paraId="7F41ADF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847D3" w:rsidRPr="008E1FBB" w14:paraId="75C04C7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EE46E3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-Apr</w:t>
            </w:r>
          </w:p>
        </w:tc>
        <w:tc>
          <w:tcPr>
            <w:tcW w:w="1134" w:type="dxa"/>
            <w:noWrap/>
            <w:hideMark/>
          </w:tcPr>
          <w:p w14:paraId="2C65AE6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3E00DD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57EDC7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EDBF33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70EF4E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6" w:type="dxa"/>
          </w:tcPr>
          <w:p w14:paraId="73D60D1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3847D3" w:rsidRPr="008E1FBB" w14:paraId="66934C0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D437FC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-Apr</w:t>
            </w:r>
          </w:p>
        </w:tc>
        <w:tc>
          <w:tcPr>
            <w:tcW w:w="1134" w:type="dxa"/>
            <w:noWrap/>
            <w:hideMark/>
          </w:tcPr>
          <w:p w14:paraId="5189AE7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F6D57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D68D01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904A8C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02CA9AD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31A3738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3847D3" w:rsidRPr="008E1FBB" w14:paraId="53D2787D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BD84E1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-Apr</w:t>
            </w:r>
          </w:p>
        </w:tc>
        <w:tc>
          <w:tcPr>
            <w:tcW w:w="1134" w:type="dxa"/>
            <w:noWrap/>
            <w:hideMark/>
          </w:tcPr>
          <w:p w14:paraId="7438558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0368E2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7F7AA0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343D70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4C9C9EE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76" w:type="dxa"/>
          </w:tcPr>
          <w:p w14:paraId="2F89C83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3847D3" w:rsidRPr="008E1FBB" w14:paraId="7BFA07F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C65281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2-Apr</w:t>
            </w:r>
          </w:p>
        </w:tc>
        <w:tc>
          <w:tcPr>
            <w:tcW w:w="1134" w:type="dxa"/>
            <w:noWrap/>
            <w:hideMark/>
          </w:tcPr>
          <w:p w14:paraId="5FBF6AD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D72C9A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7AF7FD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2C8F37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6231D0B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2C20A8D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3847D3" w:rsidRPr="008E1FBB" w14:paraId="5E6D5699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21049A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3-Apr</w:t>
            </w:r>
          </w:p>
        </w:tc>
        <w:tc>
          <w:tcPr>
            <w:tcW w:w="1134" w:type="dxa"/>
            <w:noWrap/>
            <w:hideMark/>
          </w:tcPr>
          <w:p w14:paraId="05E5504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455C6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4F6C67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A2998E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78DBBA8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2090648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847D3" w:rsidRPr="008E1FBB" w14:paraId="3D5F63E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3A0175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-Apr</w:t>
            </w:r>
          </w:p>
        </w:tc>
        <w:tc>
          <w:tcPr>
            <w:tcW w:w="1134" w:type="dxa"/>
            <w:noWrap/>
            <w:hideMark/>
          </w:tcPr>
          <w:p w14:paraId="4FABD2F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DCA668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8CC97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BD0410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0F5CC0A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7456B4B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3847D3" w:rsidRPr="008E1FBB" w14:paraId="395FF4F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F87D71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-Apr</w:t>
            </w:r>
          </w:p>
        </w:tc>
        <w:tc>
          <w:tcPr>
            <w:tcW w:w="1134" w:type="dxa"/>
            <w:noWrap/>
            <w:hideMark/>
          </w:tcPr>
          <w:p w14:paraId="6953DFE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C18A7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8EADAF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4E006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115BFBF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10DE409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3847D3" w:rsidRPr="008E1FBB" w14:paraId="5FE9E3CA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14545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6-Apr</w:t>
            </w:r>
          </w:p>
        </w:tc>
        <w:tc>
          <w:tcPr>
            <w:tcW w:w="1134" w:type="dxa"/>
            <w:noWrap/>
            <w:hideMark/>
          </w:tcPr>
          <w:p w14:paraId="498CF7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FF329F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E9E31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5D3CDB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9870C1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7CE7B3C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847D3" w:rsidRPr="008E1FBB" w14:paraId="282A099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AD4A34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7-Apr</w:t>
            </w:r>
          </w:p>
        </w:tc>
        <w:tc>
          <w:tcPr>
            <w:tcW w:w="1134" w:type="dxa"/>
            <w:noWrap/>
            <w:hideMark/>
          </w:tcPr>
          <w:p w14:paraId="3A8803E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F098D9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C8A35F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D46447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6BBC5D9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345E7E8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847D3" w:rsidRPr="008E1FBB" w14:paraId="4FB448B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FBED74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8-Apr</w:t>
            </w:r>
          </w:p>
        </w:tc>
        <w:tc>
          <w:tcPr>
            <w:tcW w:w="1134" w:type="dxa"/>
            <w:noWrap/>
            <w:hideMark/>
          </w:tcPr>
          <w:p w14:paraId="0756589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691C54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14999D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F9ED82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7BD6C89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76" w:type="dxa"/>
          </w:tcPr>
          <w:p w14:paraId="79DA888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3847D3" w:rsidRPr="008E1FBB" w14:paraId="359DBF90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25715D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lastRenderedPageBreak/>
              <w:t>29-Apr</w:t>
            </w:r>
          </w:p>
        </w:tc>
        <w:tc>
          <w:tcPr>
            <w:tcW w:w="1134" w:type="dxa"/>
            <w:noWrap/>
            <w:hideMark/>
          </w:tcPr>
          <w:p w14:paraId="71EE704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35698C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C2FF8A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7635A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9971B9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250B17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3847D3" w:rsidRPr="008E1FBB" w14:paraId="1B77AC0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FCABCD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0-Apr</w:t>
            </w:r>
          </w:p>
        </w:tc>
        <w:tc>
          <w:tcPr>
            <w:tcW w:w="1134" w:type="dxa"/>
            <w:noWrap/>
            <w:hideMark/>
          </w:tcPr>
          <w:p w14:paraId="1FBB99E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B0B773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1E8C24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9722D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0C4B766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460A7D5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3847D3" w:rsidRPr="008E1FBB" w14:paraId="2D3D6E27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9105E1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-May</w:t>
            </w:r>
          </w:p>
        </w:tc>
        <w:tc>
          <w:tcPr>
            <w:tcW w:w="1134" w:type="dxa"/>
            <w:noWrap/>
            <w:hideMark/>
          </w:tcPr>
          <w:p w14:paraId="63F588D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D908C8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D6D109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C22EF2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33DE47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08728AA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65003BA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8B786F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-May</w:t>
            </w:r>
          </w:p>
        </w:tc>
        <w:tc>
          <w:tcPr>
            <w:tcW w:w="1134" w:type="dxa"/>
            <w:noWrap/>
            <w:hideMark/>
          </w:tcPr>
          <w:p w14:paraId="23C17F6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4286A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034EA3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90A449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9F6B51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88F1AB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47D3" w:rsidRPr="008E1FBB" w14:paraId="6FF3B777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4FCCA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-May</w:t>
            </w:r>
          </w:p>
        </w:tc>
        <w:tc>
          <w:tcPr>
            <w:tcW w:w="1134" w:type="dxa"/>
            <w:noWrap/>
            <w:hideMark/>
          </w:tcPr>
          <w:p w14:paraId="00F7853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BD93C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DDBE1A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76BF81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419E36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6035185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847D3" w:rsidRPr="008E1FBB" w14:paraId="1A27B27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3D245B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-May</w:t>
            </w:r>
          </w:p>
        </w:tc>
        <w:tc>
          <w:tcPr>
            <w:tcW w:w="1134" w:type="dxa"/>
            <w:noWrap/>
            <w:hideMark/>
          </w:tcPr>
          <w:p w14:paraId="64C9767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FD380B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FFE98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532BE7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6C0E05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06B945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77F9BD7C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FF7452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-May</w:t>
            </w:r>
          </w:p>
        </w:tc>
        <w:tc>
          <w:tcPr>
            <w:tcW w:w="1134" w:type="dxa"/>
            <w:noWrap/>
            <w:hideMark/>
          </w:tcPr>
          <w:p w14:paraId="4C2561B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22238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5BB17B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58A91F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00F791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6CA4591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47D3" w:rsidRPr="008E1FBB" w14:paraId="2A9B6B4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2E743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-May</w:t>
            </w:r>
          </w:p>
        </w:tc>
        <w:tc>
          <w:tcPr>
            <w:tcW w:w="1134" w:type="dxa"/>
            <w:noWrap/>
            <w:hideMark/>
          </w:tcPr>
          <w:p w14:paraId="3D1AE5B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BEA551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7D06B5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1B2C3B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20B3EE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54786A8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47D3" w:rsidRPr="008E1FBB" w14:paraId="5A616CBD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76F390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-May</w:t>
            </w:r>
          </w:p>
        </w:tc>
        <w:tc>
          <w:tcPr>
            <w:tcW w:w="1134" w:type="dxa"/>
            <w:noWrap/>
            <w:hideMark/>
          </w:tcPr>
          <w:p w14:paraId="70EC21F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DDF680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EA5CA9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95A406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46665E5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03E8AD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4C7F5A9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6957A8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-May</w:t>
            </w:r>
          </w:p>
        </w:tc>
        <w:tc>
          <w:tcPr>
            <w:tcW w:w="1134" w:type="dxa"/>
            <w:noWrap/>
            <w:hideMark/>
          </w:tcPr>
          <w:p w14:paraId="0F8B890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13C90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D13C6F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AC4DF3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DB38FD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CA18BD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0CDC187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CC2A99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-May</w:t>
            </w:r>
          </w:p>
        </w:tc>
        <w:tc>
          <w:tcPr>
            <w:tcW w:w="1134" w:type="dxa"/>
            <w:noWrap/>
            <w:hideMark/>
          </w:tcPr>
          <w:p w14:paraId="62F01C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08831F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3F1E8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2672A4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76" w:type="dxa"/>
          </w:tcPr>
          <w:p w14:paraId="6ACDAF9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6FD6573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3847D3" w:rsidRPr="008E1FBB" w14:paraId="250D8CB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2A37E7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-May</w:t>
            </w:r>
          </w:p>
        </w:tc>
        <w:tc>
          <w:tcPr>
            <w:tcW w:w="1134" w:type="dxa"/>
            <w:noWrap/>
            <w:hideMark/>
          </w:tcPr>
          <w:p w14:paraId="0536C6D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177D20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CC1CDF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207014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14:paraId="61C9C3E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146C97F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3847D3" w:rsidRPr="008E1FBB" w14:paraId="3517A447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3DBD04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-May</w:t>
            </w:r>
          </w:p>
        </w:tc>
        <w:tc>
          <w:tcPr>
            <w:tcW w:w="1134" w:type="dxa"/>
            <w:noWrap/>
            <w:hideMark/>
          </w:tcPr>
          <w:p w14:paraId="72D1E31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011AF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A74E95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227DC6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E3F780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3EC236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27A568C0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705FA8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-May</w:t>
            </w:r>
          </w:p>
        </w:tc>
        <w:tc>
          <w:tcPr>
            <w:tcW w:w="1134" w:type="dxa"/>
            <w:noWrap/>
            <w:hideMark/>
          </w:tcPr>
          <w:p w14:paraId="6B69ED5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C398B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FC7A56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920A4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24472AB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93D81B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847D3" w:rsidRPr="008E1FBB" w14:paraId="5684B52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FB0547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-May</w:t>
            </w:r>
          </w:p>
        </w:tc>
        <w:tc>
          <w:tcPr>
            <w:tcW w:w="1134" w:type="dxa"/>
            <w:noWrap/>
            <w:hideMark/>
          </w:tcPr>
          <w:p w14:paraId="7AA5DE8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55E35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1FE55F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535DAA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6E10EE6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A980F0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847D3" w:rsidRPr="008E1FBB" w14:paraId="30F5063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C25F1C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-May</w:t>
            </w:r>
          </w:p>
        </w:tc>
        <w:tc>
          <w:tcPr>
            <w:tcW w:w="1134" w:type="dxa"/>
            <w:noWrap/>
            <w:hideMark/>
          </w:tcPr>
          <w:p w14:paraId="16B8647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F3CE0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6349CD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B72C9D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1DB5104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63D190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3847D3" w:rsidRPr="008E1FBB" w14:paraId="24917290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2FC576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5-May</w:t>
            </w:r>
          </w:p>
        </w:tc>
        <w:tc>
          <w:tcPr>
            <w:tcW w:w="1134" w:type="dxa"/>
            <w:noWrap/>
            <w:hideMark/>
          </w:tcPr>
          <w:p w14:paraId="65B2DC9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9C49D1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6CA485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94680D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60CA3B6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4956DE0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847D3" w:rsidRPr="008E1FBB" w14:paraId="32A393E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AE4CFF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-May</w:t>
            </w:r>
          </w:p>
        </w:tc>
        <w:tc>
          <w:tcPr>
            <w:tcW w:w="1134" w:type="dxa"/>
            <w:noWrap/>
            <w:hideMark/>
          </w:tcPr>
          <w:p w14:paraId="370BCFF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34F87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A2DA62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44B2E3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3338888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1AD9DA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847D3" w:rsidRPr="008E1FBB" w14:paraId="78757149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86D852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-May</w:t>
            </w:r>
          </w:p>
        </w:tc>
        <w:tc>
          <w:tcPr>
            <w:tcW w:w="1134" w:type="dxa"/>
            <w:noWrap/>
            <w:hideMark/>
          </w:tcPr>
          <w:p w14:paraId="2C99A4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D54F7F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FB972E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8790BC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06C5128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163B07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847D3" w:rsidRPr="008E1FBB" w14:paraId="424BC0B9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C87F63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8-May</w:t>
            </w:r>
          </w:p>
        </w:tc>
        <w:tc>
          <w:tcPr>
            <w:tcW w:w="1134" w:type="dxa"/>
            <w:noWrap/>
            <w:hideMark/>
          </w:tcPr>
          <w:p w14:paraId="16FE00E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74DAE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2FFCDD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A88110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41026A0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14A969C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847D3" w:rsidRPr="008E1FBB" w14:paraId="62C4E75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F2D535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-May</w:t>
            </w:r>
          </w:p>
        </w:tc>
        <w:tc>
          <w:tcPr>
            <w:tcW w:w="1134" w:type="dxa"/>
            <w:noWrap/>
            <w:hideMark/>
          </w:tcPr>
          <w:p w14:paraId="38E3448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1C8450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B0C3B6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F4F20C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39A86A2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0CFD0C1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847D3" w:rsidRPr="008E1FBB" w14:paraId="626B993D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6EB64B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-May</w:t>
            </w:r>
          </w:p>
        </w:tc>
        <w:tc>
          <w:tcPr>
            <w:tcW w:w="1134" w:type="dxa"/>
            <w:noWrap/>
            <w:hideMark/>
          </w:tcPr>
          <w:p w14:paraId="7F83D39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F582AA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46945D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5AA69E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75AEBB4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4B53A19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47D3" w:rsidRPr="008E1FBB" w14:paraId="6D900F7C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4E2A28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-May</w:t>
            </w:r>
          </w:p>
        </w:tc>
        <w:tc>
          <w:tcPr>
            <w:tcW w:w="1134" w:type="dxa"/>
            <w:noWrap/>
            <w:hideMark/>
          </w:tcPr>
          <w:p w14:paraId="15813DE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30973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526F49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281771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4BC225A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722AC33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3847D3" w:rsidRPr="008E1FBB" w14:paraId="0071D34D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AAF07A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2-May</w:t>
            </w:r>
          </w:p>
        </w:tc>
        <w:tc>
          <w:tcPr>
            <w:tcW w:w="1134" w:type="dxa"/>
            <w:noWrap/>
            <w:hideMark/>
          </w:tcPr>
          <w:p w14:paraId="37C5520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7E8D7D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AAE4D1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BD1603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A64586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69F183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847D3" w:rsidRPr="008E1FBB" w14:paraId="0FA2BF3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9C3DD1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3-May</w:t>
            </w:r>
          </w:p>
        </w:tc>
        <w:tc>
          <w:tcPr>
            <w:tcW w:w="1134" w:type="dxa"/>
            <w:noWrap/>
            <w:hideMark/>
          </w:tcPr>
          <w:p w14:paraId="5A062E1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24546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EC6122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FB391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16E496B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5A76839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847D3" w:rsidRPr="008E1FBB" w14:paraId="47E0C5F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18DD9B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-May</w:t>
            </w:r>
          </w:p>
        </w:tc>
        <w:tc>
          <w:tcPr>
            <w:tcW w:w="1134" w:type="dxa"/>
            <w:noWrap/>
            <w:hideMark/>
          </w:tcPr>
          <w:p w14:paraId="69E6720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B0B4D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E161DC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1804EC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25BF89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7D5BDAA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3847D3" w:rsidRPr="008E1FBB" w14:paraId="62050F92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517415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-May</w:t>
            </w:r>
          </w:p>
        </w:tc>
        <w:tc>
          <w:tcPr>
            <w:tcW w:w="1134" w:type="dxa"/>
            <w:noWrap/>
            <w:hideMark/>
          </w:tcPr>
          <w:p w14:paraId="383176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A8518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04D39F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DB62F0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136AEA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29D8175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847D3" w:rsidRPr="008E1FBB" w14:paraId="3F169E1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7332FA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6-May</w:t>
            </w:r>
          </w:p>
        </w:tc>
        <w:tc>
          <w:tcPr>
            <w:tcW w:w="1134" w:type="dxa"/>
            <w:noWrap/>
            <w:hideMark/>
          </w:tcPr>
          <w:p w14:paraId="01B76F6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39D7E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71C7AB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A9C4EB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985927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24507EA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5F9F370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1BB834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7-May</w:t>
            </w:r>
          </w:p>
        </w:tc>
        <w:tc>
          <w:tcPr>
            <w:tcW w:w="1134" w:type="dxa"/>
            <w:noWrap/>
            <w:hideMark/>
          </w:tcPr>
          <w:p w14:paraId="71A88AC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E1709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8A8A7B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937226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32F73C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2E787EA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47D3" w:rsidRPr="008E1FBB" w14:paraId="13967BBD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A0E5B5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8-May</w:t>
            </w:r>
          </w:p>
        </w:tc>
        <w:tc>
          <w:tcPr>
            <w:tcW w:w="1134" w:type="dxa"/>
            <w:noWrap/>
            <w:hideMark/>
          </w:tcPr>
          <w:p w14:paraId="13D2C5A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7F4DE8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80897A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CAE187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DED554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4EEAE0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847D3" w:rsidRPr="008E1FBB" w14:paraId="7213BF82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F15C28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9-May</w:t>
            </w:r>
          </w:p>
        </w:tc>
        <w:tc>
          <w:tcPr>
            <w:tcW w:w="1134" w:type="dxa"/>
            <w:noWrap/>
            <w:hideMark/>
          </w:tcPr>
          <w:p w14:paraId="50D55A3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3F3A6C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55231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D44DC5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5C522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6CF844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3847D3" w:rsidRPr="008E1FBB" w14:paraId="3107710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AA6E53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0-May</w:t>
            </w:r>
          </w:p>
        </w:tc>
        <w:tc>
          <w:tcPr>
            <w:tcW w:w="1134" w:type="dxa"/>
            <w:noWrap/>
            <w:hideMark/>
          </w:tcPr>
          <w:p w14:paraId="6FB5880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2FCB1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E8FB9E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ADCA14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D22DA2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4D181C6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47D3" w:rsidRPr="008E1FBB" w14:paraId="3B444BA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587841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1-May</w:t>
            </w:r>
          </w:p>
        </w:tc>
        <w:tc>
          <w:tcPr>
            <w:tcW w:w="1134" w:type="dxa"/>
            <w:noWrap/>
            <w:hideMark/>
          </w:tcPr>
          <w:p w14:paraId="3AE4285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DEBBF2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8124F6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17D20C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85E22A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3E64C77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47D3" w:rsidRPr="008E1FBB" w14:paraId="5570545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616834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-Jun</w:t>
            </w:r>
          </w:p>
        </w:tc>
        <w:tc>
          <w:tcPr>
            <w:tcW w:w="1134" w:type="dxa"/>
            <w:noWrap/>
            <w:hideMark/>
          </w:tcPr>
          <w:p w14:paraId="68B73D8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8C0D5E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8DB325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C28417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F64AC9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543D79A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847D3" w:rsidRPr="008E1FBB" w14:paraId="44BD2FBA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1600CD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-Jun</w:t>
            </w:r>
          </w:p>
        </w:tc>
        <w:tc>
          <w:tcPr>
            <w:tcW w:w="1134" w:type="dxa"/>
            <w:noWrap/>
            <w:hideMark/>
          </w:tcPr>
          <w:p w14:paraId="6CDA0E7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68D99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56F8BA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34E83A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61D77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438447A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58C0672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8DCC18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-Jun</w:t>
            </w:r>
          </w:p>
        </w:tc>
        <w:tc>
          <w:tcPr>
            <w:tcW w:w="1134" w:type="dxa"/>
            <w:noWrap/>
            <w:hideMark/>
          </w:tcPr>
          <w:p w14:paraId="37F9DC9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8F96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A80D44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B5B72E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E5468C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3744781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847D3" w:rsidRPr="008E1FBB" w14:paraId="6842DEAD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842C1C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-Jun</w:t>
            </w:r>
          </w:p>
        </w:tc>
        <w:tc>
          <w:tcPr>
            <w:tcW w:w="1134" w:type="dxa"/>
            <w:noWrap/>
            <w:hideMark/>
          </w:tcPr>
          <w:p w14:paraId="6410AB0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E7D630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B4C4A8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8D3C7D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FA5DEF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69687AF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847D3" w:rsidRPr="008E1FBB" w14:paraId="779DACC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865777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lastRenderedPageBreak/>
              <w:t>5-Jun</w:t>
            </w:r>
          </w:p>
        </w:tc>
        <w:tc>
          <w:tcPr>
            <w:tcW w:w="1134" w:type="dxa"/>
            <w:noWrap/>
            <w:hideMark/>
          </w:tcPr>
          <w:p w14:paraId="17A55AF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A0635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D0EF8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255FF8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838767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3925BBA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847D3" w:rsidRPr="008E1FBB" w14:paraId="2AA3909A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6F9E1F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-Jun</w:t>
            </w:r>
          </w:p>
        </w:tc>
        <w:tc>
          <w:tcPr>
            <w:tcW w:w="1134" w:type="dxa"/>
            <w:noWrap/>
            <w:hideMark/>
          </w:tcPr>
          <w:p w14:paraId="6B5FEB2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CCDFD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3B4A05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376E90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3D7058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4AFB6D7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847D3" w:rsidRPr="008E1FBB" w14:paraId="50A3EE2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5FEF2F0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-Jun</w:t>
            </w:r>
          </w:p>
        </w:tc>
        <w:tc>
          <w:tcPr>
            <w:tcW w:w="1134" w:type="dxa"/>
            <w:noWrap/>
            <w:hideMark/>
          </w:tcPr>
          <w:p w14:paraId="75EBD32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310F83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D0FC0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05BE32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027277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6921CC3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3847D3" w:rsidRPr="008E1FBB" w14:paraId="218FBB8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BF389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-Jun</w:t>
            </w:r>
          </w:p>
        </w:tc>
        <w:tc>
          <w:tcPr>
            <w:tcW w:w="1134" w:type="dxa"/>
            <w:noWrap/>
            <w:hideMark/>
          </w:tcPr>
          <w:p w14:paraId="08E4987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4B8F22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62DB5F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2AB176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8AEA81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7F74092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847D3" w:rsidRPr="008E1FBB" w14:paraId="48E6280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219802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-Jun</w:t>
            </w:r>
          </w:p>
        </w:tc>
        <w:tc>
          <w:tcPr>
            <w:tcW w:w="1134" w:type="dxa"/>
            <w:noWrap/>
            <w:hideMark/>
          </w:tcPr>
          <w:p w14:paraId="47566A2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32478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78EF1A8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7DA6D8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1A80FC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077259A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847D3" w:rsidRPr="008E1FBB" w14:paraId="3E24D7C7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09A252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-Jun</w:t>
            </w:r>
          </w:p>
        </w:tc>
        <w:tc>
          <w:tcPr>
            <w:tcW w:w="1134" w:type="dxa"/>
            <w:noWrap/>
            <w:hideMark/>
          </w:tcPr>
          <w:p w14:paraId="7491159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F772A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BF5DD6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23BEB4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FBDA60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199682C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3847D3" w:rsidRPr="008E1FBB" w14:paraId="56E819C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676B6F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-Jun</w:t>
            </w:r>
          </w:p>
        </w:tc>
        <w:tc>
          <w:tcPr>
            <w:tcW w:w="1134" w:type="dxa"/>
            <w:noWrap/>
            <w:hideMark/>
          </w:tcPr>
          <w:p w14:paraId="335550F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0FA82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2B4037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EF5D7C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1862D3B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225FF93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847D3" w:rsidRPr="008E1FBB" w14:paraId="1B18A0D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132CC7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-Jun</w:t>
            </w:r>
          </w:p>
        </w:tc>
        <w:tc>
          <w:tcPr>
            <w:tcW w:w="1134" w:type="dxa"/>
            <w:noWrap/>
            <w:hideMark/>
          </w:tcPr>
          <w:p w14:paraId="34DB399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3D247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9AC64B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5A15E0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</w:tcPr>
          <w:p w14:paraId="1AA13BA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367AABA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3847D3" w:rsidRPr="008E1FBB" w14:paraId="35D39F47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ADEB97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-Jun</w:t>
            </w:r>
          </w:p>
        </w:tc>
        <w:tc>
          <w:tcPr>
            <w:tcW w:w="1134" w:type="dxa"/>
            <w:noWrap/>
            <w:hideMark/>
          </w:tcPr>
          <w:p w14:paraId="6D7DB28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374DB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6AC7F5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29E89C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276" w:type="dxa"/>
          </w:tcPr>
          <w:p w14:paraId="3719126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76" w:type="dxa"/>
          </w:tcPr>
          <w:p w14:paraId="57E2E0B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  <w:tr w:rsidR="003847D3" w:rsidRPr="008E1FBB" w14:paraId="1C73E718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292359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-Jun</w:t>
            </w:r>
          </w:p>
        </w:tc>
        <w:tc>
          <w:tcPr>
            <w:tcW w:w="1134" w:type="dxa"/>
            <w:noWrap/>
            <w:hideMark/>
          </w:tcPr>
          <w:p w14:paraId="0E1FCB8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D0182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E3B00F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8A095C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276" w:type="dxa"/>
          </w:tcPr>
          <w:p w14:paraId="739F37A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14:paraId="3E27EB1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  <w:tr w:rsidR="003847D3" w:rsidRPr="008E1FBB" w14:paraId="5EE51A8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5754D9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5-Jun</w:t>
            </w:r>
          </w:p>
        </w:tc>
        <w:tc>
          <w:tcPr>
            <w:tcW w:w="1134" w:type="dxa"/>
            <w:noWrap/>
            <w:hideMark/>
          </w:tcPr>
          <w:p w14:paraId="202EC42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287A7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4EE0C3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B5707D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76" w:type="dxa"/>
          </w:tcPr>
          <w:p w14:paraId="64D4EB5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6" w:type="dxa"/>
          </w:tcPr>
          <w:p w14:paraId="57547A4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3847D3" w:rsidRPr="008E1FBB" w14:paraId="624F0C8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637106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6-Jun</w:t>
            </w:r>
          </w:p>
        </w:tc>
        <w:tc>
          <w:tcPr>
            <w:tcW w:w="1134" w:type="dxa"/>
            <w:noWrap/>
            <w:hideMark/>
          </w:tcPr>
          <w:p w14:paraId="597DCA3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C4592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C9E1D7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8DC48D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276" w:type="dxa"/>
          </w:tcPr>
          <w:p w14:paraId="25E2992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011A202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3847D3" w:rsidRPr="008E1FBB" w14:paraId="6F7D7D8B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DA01A3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-Jun</w:t>
            </w:r>
          </w:p>
        </w:tc>
        <w:tc>
          <w:tcPr>
            <w:tcW w:w="1134" w:type="dxa"/>
            <w:noWrap/>
            <w:hideMark/>
          </w:tcPr>
          <w:p w14:paraId="5219A0D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3D410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4F4CEB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EA9F64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76" w:type="dxa"/>
          </w:tcPr>
          <w:p w14:paraId="295AC2F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19F5384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3847D3" w:rsidRPr="008E1FBB" w14:paraId="10ADDF2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C4637B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8-Jun</w:t>
            </w:r>
          </w:p>
        </w:tc>
        <w:tc>
          <w:tcPr>
            <w:tcW w:w="1134" w:type="dxa"/>
            <w:noWrap/>
            <w:hideMark/>
          </w:tcPr>
          <w:p w14:paraId="6CD3D81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616EE0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8B6A1E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16E754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76" w:type="dxa"/>
          </w:tcPr>
          <w:p w14:paraId="65954A5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2B5255A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3847D3" w:rsidRPr="008E1FBB" w14:paraId="487D16EE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7955FCE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-Jun</w:t>
            </w:r>
          </w:p>
        </w:tc>
        <w:tc>
          <w:tcPr>
            <w:tcW w:w="1134" w:type="dxa"/>
            <w:noWrap/>
            <w:hideMark/>
          </w:tcPr>
          <w:p w14:paraId="72D43D2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33AD82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383726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4C8237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76" w:type="dxa"/>
          </w:tcPr>
          <w:p w14:paraId="7D0594D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A2B418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3847D3" w:rsidRPr="008E1FBB" w14:paraId="6D3243ED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1E5883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0-Jun</w:t>
            </w:r>
          </w:p>
        </w:tc>
        <w:tc>
          <w:tcPr>
            <w:tcW w:w="1134" w:type="dxa"/>
            <w:noWrap/>
            <w:hideMark/>
          </w:tcPr>
          <w:p w14:paraId="5DA7AB6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6861B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378C62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3B55990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76" w:type="dxa"/>
          </w:tcPr>
          <w:p w14:paraId="5DDBC45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307CC3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3847D3" w:rsidRPr="008E1FBB" w14:paraId="7D8D4A6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C64D52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-Jun</w:t>
            </w:r>
          </w:p>
        </w:tc>
        <w:tc>
          <w:tcPr>
            <w:tcW w:w="1134" w:type="dxa"/>
            <w:noWrap/>
            <w:hideMark/>
          </w:tcPr>
          <w:p w14:paraId="0352355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3D48A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BC5656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ECEBE8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4C6F0CA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5B44E83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3847D3" w:rsidRPr="008E1FBB" w14:paraId="33095D43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306BB1F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2-Jun</w:t>
            </w:r>
          </w:p>
        </w:tc>
        <w:tc>
          <w:tcPr>
            <w:tcW w:w="1134" w:type="dxa"/>
            <w:noWrap/>
            <w:hideMark/>
          </w:tcPr>
          <w:p w14:paraId="2E96860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A090B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DDC6B9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C19232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76" w:type="dxa"/>
          </w:tcPr>
          <w:p w14:paraId="6B67579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</w:tcPr>
          <w:p w14:paraId="7697A7B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3847D3" w:rsidRPr="008E1FBB" w14:paraId="7C726525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94BA81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3-Jun</w:t>
            </w:r>
          </w:p>
        </w:tc>
        <w:tc>
          <w:tcPr>
            <w:tcW w:w="1134" w:type="dxa"/>
            <w:noWrap/>
            <w:hideMark/>
          </w:tcPr>
          <w:p w14:paraId="367C182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B85B6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8983FB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73D0FE2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</w:tcPr>
          <w:p w14:paraId="33B34AF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004F476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3847D3" w:rsidRPr="008E1FBB" w14:paraId="38C47E54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4B9F47E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4-Jun</w:t>
            </w:r>
          </w:p>
        </w:tc>
        <w:tc>
          <w:tcPr>
            <w:tcW w:w="1134" w:type="dxa"/>
            <w:noWrap/>
            <w:hideMark/>
          </w:tcPr>
          <w:p w14:paraId="389592A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D28CE1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176262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CA1DCE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76" w:type="dxa"/>
          </w:tcPr>
          <w:p w14:paraId="58A3D7F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20A017F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3847D3" w:rsidRPr="008E1FBB" w14:paraId="23C73E1A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652F324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5-Jun</w:t>
            </w:r>
          </w:p>
        </w:tc>
        <w:tc>
          <w:tcPr>
            <w:tcW w:w="1134" w:type="dxa"/>
            <w:noWrap/>
            <w:hideMark/>
          </w:tcPr>
          <w:p w14:paraId="5EA9D9B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512133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178786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5B0DE1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7D43FE4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347FBEC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3847D3" w:rsidRPr="008E1FBB" w14:paraId="65FC4A2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2DA6227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6-Jun</w:t>
            </w:r>
          </w:p>
        </w:tc>
        <w:tc>
          <w:tcPr>
            <w:tcW w:w="1134" w:type="dxa"/>
            <w:noWrap/>
            <w:hideMark/>
          </w:tcPr>
          <w:p w14:paraId="59842F54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F18810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A1AEFB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66C0BB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76" w:type="dxa"/>
          </w:tcPr>
          <w:p w14:paraId="5A0A2E1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397148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3847D3" w:rsidRPr="008E1FBB" w14:paraId="5928C790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1AB58759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7-Jun</w:t>
            </w:r>
          </w:p>
        </w:tc>
        <w:tc>
          <w:tcPr>
            <w:tcW w:w="1134" w:type="dxa"/>
            <w:noWrap/>
            <w:hideMark/>
          </w:tcPr>
          <w:p w14:paraId="4116184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AD54E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F9FBD60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E30C4F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76" w:type="dxa"/>
          </w:tcPr>
          <w:p w14:paraId="400147AB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0C27425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3847D3" w:rsidRPr="008E1FBB" w14:paraId="7C421C2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C7CD5D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8-Jun</w:t>
            </w:r>
          </w:p>
        </w:tc>
        <w:tc>
          <w:tcPr>
            <w:tcW w:w="1134" w:type="dxa"/>
            <w:noWrap/>
            <w:hideMark/>
          </w:tcPr>
          <w:p w14:paraId="2C24CD4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E5239F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3944F0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BA85ED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</w:tcPr>
          <w:p w14:paraId="154C1B48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</w:tcPr>
          <w:p w14:paraId="23BF483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3847D3" w:rsidRPr="008E1FBB" w14:paraId="4E3FFEC6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F3EEA86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29-Jun</w:t>
            </w:r>
          </w:p>
        </w:tc>
        <w:tc>
          <w:tcPr>
            <w:tcW w:w="1134" w:type="dxa"/>
            <w:noWrap/>
            <w:hideMark/>
          </w:tcPr>
          <w:p w14:paraId="7BB7CEF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8B29ED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6D4476E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8C53B1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6" w:type="dxa"/>
          </w:tcPr>
          <w:p w14:paraId="31791CC1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</w:tcPr>
          <w:p w14:paraId="0E50D67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3847D3" w:rsidRPr="008E1FBB" w14:paraId="06FB869F" w14:textId="77777777" w:rsidTr="008E1FBB">
        <w:trPr>
          <w:trHeight w:val="290"/>
        </w:trPr>
        <w:tc>
          <w:tcPr>
            <w:tcW w:w="1413" w:type="dxa"/>
            <w:noWrap/>
            <w:hideMark/>
          </w:tcPr>
          <w:p w14:paraId="081DDB95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0-Jun</w:t>
            </w:r>
          </w:p>
        </w:tc>
        <w:tc>
          <w:tcPr>
            <w:tcW w:w="1134" w:type="dxa"/>
            <w:noWrap/>
            <w:hideMark/>
          </w:tcPr>
          <w:p w14:paraId="7C7D9AF2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AE427A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D39393C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755707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14:paraId="73C84B83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605C8F7" w14:textId="77777777" w:rsidR="003847D3" w:rsidRPr="008E1FBB" w:rsidRDefault="003847D3" w:rsidP="005D310F">
            <w:pPr>
              <w:rPr>
                <w:rFonts w:ascii="Times New Roman" w:hAnsi="Times New Roman" w:cs="Times New Roman"/>
                <w:sz w:val="22"/>
              </w:rPr>
            </w:pPr>
            <w:r w:rsidRPr="008E1FB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</w:tbl>
    <w:p w14:paraId="70C82D4F" w14:textId="0E100C41" w:rsidR="00685B43" w:rsidRPr="008E1FBB" w:rsidRDefault="00685B43" w:rsidP="00685B43">
      <w:pPr>
        <w:rPr>
          <w:rFonts w:ascii="Times New Roman" w:hAnsi="Times New Roman" w:cs="Times New Roman"/>
          <w:sz w:val="22"/>
        </w:rPr>
      </w:pPr>
      <w:r w:rsidRPr="008E1FBB">
        <w:rPr>
          <w:rFonts w:ascii="Times New Roman" w:hAnsi="Times New Roman" w:cs="Times New Roman"/>
          <w:sz w:val="22"/>
        </w:rPr>
        <w:t xml:space="preserve">Note: The data were obtained from the Shenzhen Municipal Health Commission, and National Health Commission of the People’s Republic of China. </w:t>
      </w:r>
    </w:p>
    <w:p w14:paraId="796373BE" w14:textId="77777777" w:rsidR="003847D3" w:rsidRPr="008E1FBB" w:rsidRDefault="003847D3" w:rsidP="003847D3">
      <w:pPr>
        <w:rPr>
          <w:rFonts w:ascii="Times New Roman" w:hAnsi="Times New Roman" w:cs="Times New Roman"/>
          <w:sz w:val="22"/>
        </w:rPr>
      </w:pPr>
    </w:p>
    <w:sectPr w:rsidR="003847D3" w:rsidRPr="008E1FBB" w:rsidSect="008E1FB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EDE59" w14:textId="77777777" w:rsidR="00602F02" w:rsidRDefault="00602F02" w:rsidP="0069661F">
      <w:r>
        <w:separator/>
      </w:r>
    </w:p>
  </w:endnote>
  <w:endnote w:type="continuationSeparator" w:id="0">
    <w:p w14:paraId="6740EF9E" w14:textId="77777777" w:rsidR="00602F02" w:rsidRDefault="00602F02" w:rsidP="00696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A88C4" w14:textId="77777777" w:rsidR="00602F02" w:rsidRDefault="00602F02" w:rsidP="0069661F">
      <w:r>
        <w:separator/>
      </w:r>
    </w:p>
  </w:footnote>
  <w:footnote w:type="continuationSeparator" w:id="0">
    <w:p w14:paraId="70590421" w14:textId="77777777" w:rsidR="00602F02" w:rsidRDefault="00602F02" w:rsidP="006966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7343D"/>
    <w:multiLevelType w:val="hybridMultilevel"/>
    <w:tmpl w:val="65AAB78A"/>
    <w:lvl w:ilvl="0" w:tplc="F904B8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A83"/>
    <w:rsid w:val="00016E03"/>
    <w:rsid w:val="003847D3"/>
    <w:rsid w:val="00602F02"/>
    <w:rsid w:val="006674A2"/>
    <w:rsid w:val="00685B43"/>
    <w:rsid w:val="0069661F"/>
    <w:rsid w:val="008E1FBB"/>
    <w:rsid w:val="008F2031"/>
    <w:rsid w:val="00AC7935"/>
    <w:rsid w:val="00E2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5A14D"/>
  <w15:chartTrackingRefBased/>
  <w15:docId w15:val="{B65C7E86-D741-42B7-88CC-448202CCE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5B4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966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9661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66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966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3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hing Fong</dc:creator>
  <cp:keywords/>
  <dc:description/>
  <cp:lastModifiedBy>CHAN, Shing Fong</cp:lastModifiedBy>
  <cp:revision>7</cp:revision>
  <dcterms:created xsi:type="dcterms:W3CDTF">2022-01-27T17:13:00Z</dcterms:created>
  <dcterms:modified xsi:type="dcterms:W3CDTF">2022-01-29T06:41:00Z</dcterms:modified>
</cp:coreProperties>
</file>